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l Table S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: Range of </w:t>
      </w:r>
      <w:r>
        <w:rPr>
          <w:rFonts w:hint="default" w:ascii="Times New Roman" w:hAnsi="Times New Roman" w:cs="Times New Roman"/>
          <w:color w:val="010205"/>
          <w:sz w:val="24"/>
          <w:szCs w:val="24"/>
          <w:shd w:val="clear" w:color="auto" w:fill="FFFFFF"/>
        </w:rPr>
        <w:t>HOMA</w:t>
      </w:r>
      <w:r>
        <w:rPr>
          <w:rFonts w:hint="default" w:ascii="Times New Roman" w:hAnsi="Times New Roman" w:eastAsia="宋体" w:cs="Times New Roman"/>
          <w:color w:val="010205"/>
          <w:sz w:val="24"/>
          <w:szCs w:val="24"/>
          <w:shd w:val="clear" w:color="auto" w:fill="FFFFFF"/>
          <w:lang w:val="en-US" w:eastAsia="zh-CN"/>
        </w:rPr>
        <w:t>-</w:t>
      </w:r>
      <w:r>
        <w:rPr>
          <w:rFonts w:hint="default" w:ascii="Times New Roman" w:hAnsi="Times New Roman" w:cs="Times New Roman"/>
          <w:color w:val="010205"/>
          <w:sz w:val="24"/>
          <w:szCs w:val="24"/>
          <w:shd w:val="clear" w:color="auto" w:fill="FFFFFF"/>
        </w:rPr>
        <w:t xml:space="preserve">IR </w:t>
      </w:r>
      <w:r>
        <w:rPr>
          <w:rFonts w:hint="default" w:ascii="Times New Roman" w:hAnsi="Times New Roman" w:eastAsia="宋体" w:cs="Times New Roman"/>
          <w:color w:val="010205"/>
          <w:sz w:val="24"/>
          <w:szCs w:val="24"/>
          <w:shd w:val="clear" w:color="auto" w:fill="FFFFFF"/>
          <w:lang w:val="en-US" w:eastAsia="zh-CN"/>
        </w:rPr>
        <w:t>in patients with PCOS</w:t>
      </w:r>
    </w:p>
    <w:tbl>
      <w:tblPr>
        <w:tblStyle w:val="5"/>
        <w:tblW w:w="3994" w:type="dxa"/>
        <w:jc w:val="center"/>
        <w:tblInd w:w="0" w:type="dxa"/>
        <w:tblBorders>
          <w:top w:val="single" w:color="152935" w:sz="8" w:space="0"/>
          <w:left w:val="single" w:color="152935" w:sz="8" w:space="0"/>
          <w:bottom w:val="single" w:color="152935" w:sz="8" w:space="0"/>
          <w:right w:val="single" w:color="152935" w:sz="8" w:space="0"/>
          <w:insideH w:val="single" w:color="152935" w:sz="8" w:space="0"/>
          <w:insideV w:val="single" w:color="152935" w:sz="8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9"/>
        <w:gridCol w:w="1441"/>
        <w:gridCol w:w="1504"/>
      </w:tblGrid>
      <w:tr>
        <w:tblPrEx>
          <w:tblBorders>
            <w:top w:val="single" w:color="152935" w:sz="8" w:space="0"/>
            <w:left w:val="single" w:color="152935" w:sz="8" w:space="0"/>
            <w:bottom w:val="single" w:color="152935" w:sz="8" w:space="0"/>
            <w:right w:val="single" w:color="152935" w:sz="8" w:space="0"/>
            <w:insideH w:val="single" w:color="152935" w:sz="8" w:space="0"/>
            <w:insideV w:val="single" w:color="152935" w:sz="8" w:space="0"/>
          </w:tblBorders>
          <w:shd w:val="clear" w:color="auto" w:fill="auto"/>
          <w:tblLayout w:type="fixed"/>
        </w:tblPrEx>
        <w:trPr>
          <w:cantSplit/>
          <w:jc w:val="center"/>
        </w:trPr>
        <w:tc>
          <w:tcPr>
            <w:tcW w:w="3994" w:type="dxa"/>
            <w:gridSpan w:val="3"/>
            <w:tcBorders>
              <w:tl2br w:val="nil"/>
              <w:tr2bl w:val="nil"/>
            </w:tcBorders>
            <w:shd w:val="clear" w:color="auto" w:fill="auto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>HOMA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 xml:space="preserve">IR  </w:t>
            </w:r>
          </w:p>
        </w:tc>
      </w:tr>
      <w:tr>
        <w:tblPrEx>
          <w:tblBorders>
            <w:top w:val="single" w:color="152935" w:sz="8" w:space="0"/>
            <w:left w:val="single" w:color="152935" w:sz="8" w:space="0"/>
            <w:bottom w:val="single" w:color="152935" w:sz="8" w:space="0"/>
            <w:right w:val="single" w:color="152935" w:sz="8" w:space="0"/>
            <w:insideH w:val="single" w:color="152935" w:sz="8" w:space="0"/>
            <w:insideV w:val="single" w:color="152935" w:sz="8" w:space="0"/>
          </w:tblBorders>
          <w:tblLayout w:type="fixed"/>
        </w:tblPrEx>
        <w:trPr>
          <w:cantSplit/>
          <w:jc w:val="center"/>
        </w:trPr>
        <w:tc>
          <w:tcPr>
            <w:tcW w:w="2490" w:type="dxa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Mean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.92</w:t>
            </w:r>
          </w:p>
        </w:tc>
      </w:tr>
      <w:tr>
        <w:tblPrEx>
          <w:tblBorders>
            <w:top w:val="single" w:color="152935" w:sz="8" w:space="0"/>
            <w:left w:val="single" w:color="152935" w:sz="8" w:space="0"/>
            <w:bottom w:val="single" w:color="152935" w:sz="8" w:space="0"/>
            <w:right w:val="single" w:color="152935" w:sz="8" w:space="0"/>
            <w:insideH w:val="single" w:color="152935" w:sz="8" w:space="0"/>
            <w:insideV w:val="single" w:color="152935" w:sz="8" w:space="0"/>
          </w:tblBorders>
          <w:tblLayout w:type="fixed"/>
        </w:tblPrEx>
        <w:trPr>
          <w:cantSplit/>
          <w:jc w:val="center"/>
        </w:trPr>
        <w:tc>
          <w:tcPr>
            <w:tcW w:w="2490" w:type="dxa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tandard deviation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70</w:t>
            </w:r>
          </w:p>
        </w:tc>
      </w:tr>
      <w:tr>
        <w:tblPrEx>
          <w:tblBorders>
            <w:top w:val="single" w:color="152935" w:sz="8" w:space="0"/>
            <w:left w:val="single" w:color="152935" w:sz="8" w:space="0"/>
            <w:bottom w:val="single" w:color="152935" w:sz="8" w:space="0"/>
            <w:right w:val="single" w:color="152935" w:sz="8" w:space="0"/>
            <w:insideH w:val="single" w:color="152935" w:sz="8" w:space="0"/>
            <w:insideV w:val="single" w:color="152935" w:sz="8" w:space="0"/>
          </w:tblBorders>
          <w:tblLayout w:type="fixed"/>
        </w:tblPrEx>
        <w:trPr>
          <w:cantSplit/>
          <w:jc w:val="center"/>
        </w:trPr>
        <w:tc>
          <w:tcPr>
            <w:tcW w:w="2490" w:type="dxa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tandard error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.27</w:t>
            </w:r>
          </w:p>
        </w:tc>
      </w:tr>
      <w:tr>
        <w:tblPrEx>
          <w:tblBorders>
            <w:top w:val="single" w:color="152935" w:sz="8" w:space="0"/>
            <w:left w:val="single" w:color="152935" w:sz="8" w:space="0"/>
            <w:bottom w:val="single" w:color="152935" w:sz="8" w:space="0"/>
            <w:right w:val="single" w:color="152935" w:sz="8" w:space="0"/>
            <w:insideH w:val="single" w:color="152935" w:sz="8" w:space="0"/>
            <w:insideV w:val="single" w:color="152935" w:sz="8" w:space="0"/>
          </w:tblBorders>
          <w:tblLayout w:type="fixed"/>
        </w:tblPrEx>
        <w:trPr>
          <w:cantSplit/>
          <w:jc w:val="center"/>
        </w:trPr>
        <w:tc>
          <w:tcPr>
            <w:tcW w:w="2490" w:type="dxa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inimum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5</w:t>
            </w:r>
          </w:p>
        </w:tc>
      </w:tr>
      <w:tr>
        <w:tblPrEx>
          <w:tblBorders>
            <w:top w:val="single" w:color="152935" w:sz="8" w:space="0"/>
            <w:left w:val="single" w:color="152935" w:sz="8" w:space="0"/>
            <w:bottom w:val="single" w:color="152935" w:sz="8" w:space="0"/>
            <w:right w:val="single" w:color="152935" w:sz="8" w:space="0"/>
            <w:insideH w:val="single" w:color="152935" w:sz="8" w:space="0"/>
            <w:insideV w:val="single" w:color="152935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90" w:type="dxa"/>
            <w:gridSpan w:val="2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aximum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righ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.73</w:t>
            </w:r>
          </w:p>
        </w:tc>
      </w:tr>
      <w:tr>
        <w:tblPrEx>
          <w:tblBorders>
            <w:top w:val="single" w:color="152935" w:sz="8" w:space="0"/>
            <w:left w:val="single" w:color="152935" w:sz="8" w:space="0"/>
            <w:bottom w:val="single" w:color="152935" w:sz="8" w:space="0"/>
            <w:right w:val="single" w:color="152935" w:sz="8" w:space="0"/>
            <w:insideH w:val="single" w:color="152935" w:sz="8" w:space="0"/>
            <w:insideV w:val="single" w:color="152935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49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rtile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3.33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.79</w:t>
            </w:r>
          </w:p>
        </w:tc>
      </w:tr>
      <w:tr>
        <w:tblPrEx>
          <w:tblBorders>
            <w:top w:val="single" w:color="152935" w:sz="8" w:space="0"/>
            <w:left w:val="single" w:color="152935" w:sz="8" w:space="0"/>
            <w:bottom w:val="single" w:color="152935" w:sz="8" w:space="0"/>
            <w:right w:val="single" w:color="152935" w:sz="8" w:space="0"/>
            <w:insideH w:val="single" w:color="152935" w:sz="8" w:space="0"/>
            <w:insideV w:val="single" w:color="152935" w:sz="8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49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6.66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.49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</w:rPr>
      </w:pPr>
    </w:p>
    <w:p>
      <w:pPr>
        <w:spacing w:beforeLines="0" w:afterLines="0"/>
        <w:rPr>
          <w:rFonts w:hint="default"/>
          <w:sz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</w:rPr>
      </w:pPr>
    </w:p>
    <w:p>
      <w:bookmarkStart w:id="0" w:name="_GoBack"/>
      <w:bookmarkEnd w:id="0"/>
    </w:p>
    <w:sectPr>
      <w:pgSz w:w="12242" w:h="15842"/>
      <w:pgMar w:top="1417" w:right="1417" w:bottom="1417" w:left="141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gLiU">
    <w:panose1 w:val="02020509000000000000"/>
    <w:charset w:val="88"/>
    <w:family w:val="roman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729074C"/>
    <w:rsid w:val="26947DF5"/>
    <w:rsid w:val="33B5547F"/>
    <w:rsid w:val="456A1F3A"/>
    <w:rsid w:val="56E20AE7"/>
    <w:rsid w:val="6DA160CC"/>
    <w:rsid w:val="6F4E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color w:val="000000"/>
      <w:sz w:val="20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87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angxiyou</dc:creator>
  <cp:lastModifiedBy>黄梅时节家家语</cp:lastModifiedBy>
  <dcterms:modified xsi:type="dcterms:W3CDTF">2019-07-10T13:07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65</vt:lpwstr>
  </property>
</Properties>
</file>